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5ACA1" w14:textId="74183153" w:rsidR="000D0196" w:rsidRPr="007E4EF5" w:rsidRDefault="0008648F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08648F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</w:t>
      </w:r>
      <w:r w:rsidR="00F7775A" w:rsidRPr="007E4EF5">
        <w:rPr>
          <w:rFonts w:ascii="Times New Roman" w:hAnsi="Times New Roman" w:cs="Times New Roman"/>
          <w:b/>
          <w:bCs/>
          <w:iCs/>
          <w:sz w:val="24"/>
          <w:szCs w:val="24"/>
        </w:rPr>
        <w:t>. Primer</w:t>
      </w:r>
      <w:r w:rsidR="0082355C" w:rsidRPr="007E4EF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l</w:t>
      </w:r>
      <w:r w:rsidR="00F7775A" w:rsidRPr="007E4EF5">
        <w:rPr>
          <w:rFonts w:ascii="Times New Roman" w:hAnsi="Times New Roman" w:cs="Times New Roman"/>
          <w:b/>
          <w:bCs/>
          <w:iCs/>
          <w:sz w:val="24"/>
          <w:szCs w:val="24"/>
        </w:rPr>
        <w:t>ist.</w:t>
      </w:r>
    </w:p>
    <w:tbl>
      <w:tblPr>
        <w:tblW w:w="8835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4"/>
        <w:gridCol w:w="3544"/>
        <w:gridCol w:w="2977"/>
      </w:tblGrid>
      <w:tr w:rsidR="00B075C3" w:rsidRPr="007E4EF5" w14:paraId="21E58EBF" w14:textId="6EA3C605" w:rsidTr="006C42F5">
        <w:trPr>
          <w:trHeight w:val="285"/>
        </w:trPr>
        <w:tc>
          <w:tcPr>
            <w:tcW w:w="2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95BEE8" w14:textId="77777777" w:rsidR="00B075C3" w:rsidRPr="007E4EF5" w:rsidRDefault="00B075C3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am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2C9C709" w14:textId="77777777" w:rsidR="00B075C3" w:rsidRPr="007E4EF5" w:rsidRDefault="00B075C3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quenc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BF09D63" w14:textId="418BEA05" w:rsidR="00B075C3" w:rsidRPr="007E4EF5" w:rsidRDefault="0082250D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Used for</w:t>
            </w:r>
          </w:p>
        </w:tc>
      </w:tr>
      <w:tr w:rsidR="00DC2BEE" w:rsidRPr="007E4EF5" w14:paraId="67701F3C" w14:textId="78D2A445" w:rsidTr="006C42F5">
        <w:trPr>
          <w:trHeight w:val="285"/>
        </w:trPr>
        <w:tc>
          <w:tcPr>
            <w:tcW w:w="2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A1ED21" w14:textId="7B03C67B" w:rsidR="00DC2BEE" w:rsidRPr="007E4EF5" w:rsidRDefault="00DC2BEE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1A-1F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25131096" w14:textId="77777777" w:rsidR="00DC2BEE" w:rsidRPr="007E4EF5" w:rsidRDefault="00DC2BEE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CTGTGGTCATCTGCTTGAA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43F4EBF1" w14:textId="62811114" w:rsidR="00DC2BEE" w:rsidRPr="007E4EF5" w:rsidRDefault="00DC2BEE" w:rsidP="00DC2BEE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RT-PCR</w:t>
            </w:r>
          </w:p>
        </w:tc>
      </w:tr>
      <w:tr w:rsidR="00DC2BEE" w:rsidRPr="007E4EF5" w14:paraId="058A0B7A" w14:textId="260C6694" w:rsidTr="006C42F5">
        <w:trPr>
          <w:trHeight w:val="285"/>
        </w:trPr>
        <w:tc>
          <w:tcPr>
            <w:tcW w:w="2314" w:type="dxa"/>
            <w:noWrap/>
            <w:vAlign w:val="center"/>
            <w:hideMark/>
          </w:tcPr>
          <w:p w14:paraId="536B2B58" w14:textId="5AE2674D" w:rsidR="00DC2BEE" w:rsidRPr="007E4EF5" w:rsidRDefault="00DC2BEE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1A-1R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516AB40C" w14:textId="77777777" w:rsidR="00DC2BEE" w:rsidRPr="007E4EF5" w:rsidRDefault="00DC2BEE" w:rsidP="00490DAF">
            <w:pPr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GTCTGACACCAGGAATCCA</w:t>
            </w:r>
          </w:p>
        </w:tc>
        <w:tc>
          <w:tcPr>
            <w:tcW w:w="2977" w:type="dxa"/>
            <w:vMerge/>
          </w:tcPr>
          <w:p w14:paraId="44C7F011" w14:textId="77777777" w:rsidR="00DC2BEE" w:rsidRPr="007E4EF5" w:rsidRDefault="00DC2BEE" w:rsidP="00490DAF">
            <w:pPr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823156" w:rsidRPr="007E4EF5" w14:paraId="4DF19A0B" w14:textId="45518DC6" w:rsidTr="006C42F5">
        <w:trPr>
          <w:trHeight w:val="285"/>
        </w:trPr>
        <w:tc>
          <w:tcPr>
            <w:tcW w:w="2314" w:type="dxa"/>
            <w:noWrap/>
            <w:vAlign w:val="center"/>
            <w:hideMark/>
          </w:tcPr>
          <w:p w14:paraId="1BE6F601" w14:textId="3AA1D050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2A-1F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06783E10" w14:textId="77777777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GGCTACATCGACTACGACA</w:t>
            </w:r>
          </w:p>
        </w:tc>
        <w:tc>
          <w:tcPr>
            <w:tcW w:w="2977" w:type="dxa"/>
            <w:vMerge w:val="restart"/>
            <w:vAlign w:val="center"/>
          </w:tcPr>
          <w:p w14:paraId="64B8B759" w14:textId="7F93C1DC" w:rsidR="00823156" w:rsidRPr="007E4EF5" w:rsidRDefault="00823156" w:rsidP="00DC2BEE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RT-PCR</w:t>
            </w:r>
          </w:p>
        </w:tc>
      </w:tr>
      <w:tr w:rsidR="00823156" w:rsidRPr="007E4EF5" w14:paraId="7B7739D9" w14:textId="1D5ECA0B" w:rsidTr="006C42F5">
        <w:trPr>
          <w:trHeight w:val="285"/>
        </w:trPr>
        <w:tc>
          <w:tcPr>
            <w:tcW w:w="2314" w:type="dxa"/>
            <w:noWrap/>
            <w:vAlign w:val="center"/>
            <w:hideMark/>
          </w:tcPr>
          <w:p w14:paraId="48AF749B" w14:textId="6CC150A5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2A-1R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0E194BA2" w14:textId="77777777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CACATCGCAGAACTCAAAA</w:t>
            </w:r>
          </w:p>
        </w:tc>
        <w:tc>
          <w:tcPr>
            <w:tcW w:w="2977" w:type="dxa"/>
            <w:vMerge/>
          </w:tcPr>
          <w:p w14:paraId="5879D35F" w14:textId="77777777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823156" w:rsidRPr="007E4EF5" w14:paraId="2BA00B88" w14:textId="54AED95F" w:rsidTr="006C42F5">
        <w:trPr>
          <w:trHeight w:val="285"/>
        </w:trPr>
        <w:tc>
          <w:tcPr>
            <w:tcW w:w="2314" w:type="dxa"/>
            <w:noWrap/>
            <w:vAlign w:val="center"/>
            <w:hideMark/>
          </w:tcPr>
          <w:p w14:paraId="27F33C49" w14:textId="4F3FC400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3A-1F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395C7923" w14:textId="77777777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TGTCCAGCCCTACTCATGC</w:t>
            </w:r>
          </w:p>
        </w:tc>
        <w:tc>
          <w:tcPr>
            <w:tcW w:w="2977" w:type="dxa"/>
            <w:vMerge w:val="restart"/>
            <w:vAlign w:val="center"/>
          </w:tcPr>
          <w:p w14:paraId="52D60700" w14:textId="0D81E607" w:rsidR="00823156" w:rsidRPr="007E4EF5" w:rsidRDefault="00823156" w:rsidP="00DC2BEE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RT-PCR and Gene silencing efficiency analysis</w:t>
            </w:r>
          </w:p>
        </w:tc>
      </w:tr>
      <w:tr w:rsidR="00823156" w:rsidRPr="007E4EF5" w14:paraId="35E1F9E6" w14:textId="77D75DA5" w:rsidTr="006C42F5">
        <w:trPr>
          <w:trHeight w:val="285"/>
        </w:trPr>
        <w:tc>
          <w:tcPr>
            <w:tcW w:w="2314" w:type="dxa"/>
            <w:noWrap/>
            <w:vAlign w:val="center"/>
            <w:hideMark/>
          </w:tcPr>
          <w:p w14:paraId="35E735C0" w14:textId="5C4F09CB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3A-1R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0205DC52" w14:textId="77777777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CCAGTCTGTGGATTCACCT</w:t>
            </w:r>
          </w:p>
        </w:tc>
        <w:tc>
          <w:tcPr>
            <w:tcW w:w="2977" w:type="dxa"/>
            <w:vMerge/>
          </w:tcPr>
          <w:p w14:paraId="1C306A32" w14:textId="77777777" w:rsidR="00823156" w:rsidRPr="007E4EF5" w:rsidRDefault="00823156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E05A18" w:rsidRPr="007E4EF5" w14:paraId="47AE4A7B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3A1C816B" w14:textId="5F3789C2" w:rsidR="00E05A18" w:rsidRPr="007E4EF5" w:rsidRDefault="00E05A18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4A-1F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729DB4FE" w14:textId="15C647EA" w:rsidR="00E05A18" w:rsidRPr="007E4EF5" w:rsidRDefault="00E05A18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TTCACCTGCCAACTTCCAT</w:t>
            </w:r>
          </w:p>
        </w:tc>
        <w:tc>
          <w:tcPr>
            <w:tcW w:w="2977" w:type="dxa"/>
            <w:vMerge w:val="restart"/>
            <w:vAlign w:val="center"/>
          </w:tcPr>
          <w:p w14:paraId="27356D49" w14:textId="72C1A01D" w:rsidR="00E05A18" w:rsidRPr="007E4EF5" w:rsidRDefault="00E05A18" w:rsidP="00DC2BEE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RT-PCR</w:t>
            </w:r>
          </w:p>
        </w:tc>
      </w:tr>
      <w:tr w:rsidR="00E05A18" w:rsidRPr="007E4EF5" w14:paraId="7096224C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46C3D09" w14:textId="70ACCF95" w:rsidR="00E05A18" w:rsidRPr="007E4EF5" w:rsidRDefault="00E05A18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SHMT4A-1R</w:t>
            </w:r>
            <w:r w:rsidR="002E3ED7"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</w:t>
            </w:r>
          </w:p>
        </w:tc>
        <w:tc>
          <w:tcPr>
            <w:tcW w:w="3544" w:type="dxa"/>
            <w:vAlign w:val="center"/>
          </w:tcPr>
          <w:p w14:paraId="476E2868" w14:textId="47C47847" w:rsidR="00E05A18" w:rsidRPr="007E4EF5" w:rsidRDefault="00E05A18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GCCAGTGCTTTCATCCAGT</w:t>
            </w:r>
          </w:p>
        </w:tc>
        <w:tc>
          <w:tcPr>
            <w:tcW w:w="2977" w:type="dxa"/>
            <w:vMerge/>
          </w:tcPr>
          <w:p w14:paraId="68110914" w14:textId="77777777" w:rsidR="00E05A18" w:rsidRPr="007E4EF5" w:rsidRDefault="00E05A18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6C42F5" w:rsidRPr="007E4EF5" w14:paraId="3A7B2F37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7F74D4F" w14:textId="02224F40" w:rsidR="006C42F5" w:rsidRPr="007E4EF5" w:rsidRDefault="006C42F5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a-Tubulin-F </w:t>
            </w:r>
          </w:p>
        </w:tc>
        <w:tc>
          <w:tcPr>
            <w:tcW w:w="3544" w:type="dxa"/>
            <w:vAlign w:val="center"/>
          </w:tcPr>
          <w:p w14:paraId="355D9190" w14:textId="2FDB1928" w:rsidR="006C42F5" w:rsidRPr="007E4EF5" w:rsidRDefault="006C42F5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</w:t>
            </w: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CTCCAACTCCACCAGTGTCG</w:t>
            </w:r>
          </w:p>
        </w:tc>
        <w:tc>
          <w:tcPr>
            <w:tcW w:w="2977" w:type="dxa"/>
            <w:vMerge w:val="restart"/>
            <w:vAlign w:val="center"/>
          </w:tcPr>
          <w:p w14:paraId="61A60E30" w14:textId="5457A923" w:rsidR="006C42F5" w:rsidRPr="007E4EF5" w:rsidRDefault="006C42F5" w:rsidP="006C42F5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qRT-PCR</w:t>
            </w:r>
          </w:p>
        </w:tc>
      </w:tr>
      <w:tr w:rsidR="006C42F5" w:rsidRPr="007E4EF5" w14:paraId="2E7A8572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2CF1A6A" w14:textId="4AC0695D" w:rsidR="006C42F5" w:rsidRPr="007E4EF5" w:rsidRDefault="006C42F5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a-Tubulin-R</w:t>
            </w:r>
          </w:p>
        </w:tc>
        <w:tc>
          <w:tcPr>
            <w:tcW w:w="3544" w:type="dxa"/>
            <w:vAlign w:val="center"/>
          </w:tcPr>
          <w:p w14:paraId="7E350848" w14:textId="7BF782DD" w:rsidR="006C42F5" w:rsidRPr="007E4EF5" w:rsidRDefault="006C42F5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CATCGCCCTCATCACCGTC</w:t>
            </w:r>
          </w:p>
        </w:tc>
        <w:tc>
          <w:tcPr>
            <w:tcW w:w="2977" w:type="dxa"/>
            <w:vMerge/>
          </w:tcPr>
          <w:p w14:paraId="538B9FB3" w14:textId="77777777" w:rsidR="006C42F5" w:rsidRPr="007E4EF5" w:rsidRDefault="006C42F5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C2BEE" w:rsidRPr="007E4EF5" w14:paraId="347FEF3E" w14:textId="0866BF55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393CCAAB" w14:textId="318E811B" w:rsidR="00DC2BEE" w:rsidRPr="007E4EF5" w:rsidRDefault="00DC2BEE" w:rsidP="00160BF0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IGS-TaSHMT3A-1-F</w:t>
            </w:r>
          </w:p>
        </w:tc>
        <w:tc>
          <w:tcPr>
            <w:tcW w:w="3544" w:type="dxa"/>
            <w:vAlign w:val="center"/>
          </w:tcPr>
          <w:p w14:paraId="11B1B67A" w14:textId="77777777" w:rsidR="00DC2BEE" w:rsidRPr="007E4EF5" w:rsidRDefault="00DC2BEE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TAGCTGAGCGGCCGCCCCG</w:t>
            </w:r>
          </w:p>
          <w:p w14:paraId="6C37D1FE" w14:textId="69B229E7" w:rsidR="00DC2BEE" w:rsidRPr="007E4EF5" w:rsidRDefault="00DC2BEE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GTTGGGTGGAAATCCATTGC</w:t>
            </w:r>
          </w:p>
        </w:tc>
        <w:tc>
          <w:tcPr>
            <w:tcW w:w="2977" w:type="dxa"/>
            <w:vMerge w:val="restart"/>
            <w:vAlign w:val="center"/>
          </w:tcPr>
          <w:p w14:paraId="68C6D813" w14:textId="6C3731C2" w:rsidR="00DC2BEE" w:rsidRPr="007E4EF5" w:rsidRDefault="00DC2BEE" w:rsidP="00DC2BEE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Pr="007E4EF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SHMT3A-1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DC2BEE" w:rsidRPr="007E4EF5" w14:paraId="79E56258" w14:textId="2F5C3396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B09DBA4" w14:textId="42FBB54F" w:rsidR="00DC2BEE" w:rsidRPr="007E4EF5" w:rsidRDefault="00DC2BEE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IGS-TaSHMT3A-1-R</w:t>
            </w:r>
          </w:p>
        </w:tc>
        <w:tc>
          <w:tcPr>
            <w:tcW w:w="3544" w:type="dxa"/>
            <w:vAlign w:val="center"/>
          </w:tcPr>
          <w:p w14:paraId="280D588A" w14:textId="77777777" w:rsidR="00DC2BEE" w:rsidRPr="007E4EF5" w:rsidRDefault="00DC2BEE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’-</w:t>
            </w:r>
            <w:r w:rsidRPr="007E4E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</w:t>
            </w:r>
          </w:p>
          <w:p w14:paraId="343BEC4F" w14:textId="230A782E" w:rsidR="00DC2BEE" w:rsidRPr="007E4EF5" w:rsidRDefault="00DC2BEE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E4EF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GATGTCCAGCCCTACTCATG</w:t>
            </w:r>
          </w:p>
        </w:tc>
        <w:tc>
          <w:tcPr>
            <w:tcW w:w="2977" w:type="dxa"/>
            <w:vMerge/>
          </w:tcPr>
          <w:p w14:paraId="7F33BD6E" w14:textId="77777777" w:rsidR="00DC2BEE" w:rsidRPr="007E4EF5" w:rsidRDefault="00DC2BEE" w:rsidP="00C975B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</w:tbl>
    <w:p w14:paraId="442EEFC1" w14:textId="77777777" w:rsidR="00F7775A" w:rsidRDefault="00F7775A"/>
    <w:sectPr w:rsidR="00F77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29379" w14:textId="77777777" w:rsidR="007A592D" w:rsidRDefault="007A592D" w:rsidP="00F7775A">
      <w:r>
        <w:separator/>
      </w:r>
    </w:p>
  </w:endnote>
  <w:endnote w:type="continuationSeparator" w:id="0">
    <w:p w14:paraId="704337B7" w14:textId="77777777" w:rsidR="007A592D" w:rsidRDefault="007A592D" w:rsidP="00F7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A9BB1" w14:textId="77777777" w:rsidR="007A592D" w:rsidRDefault="007A592D" w:rsidP="00F7775A">
      <w:r>
        <w:separator/>
      </w:r>
    </w:p>
  </w:footnote>
  <w:footnote w:type="continuationSeparator" w:id="0">
    <w:p w14:paraId="227F41FE" w14:textId="77777777" w:rsidR="007A592D" w:rsidRDefault="007A592D" w:rsidP="00F7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25"/>
    <w:rsid w:val="0008648F"/>
    <w:rsid w:val="000D0196"/>
    <w:rsid w:val="00100E7E"/>
    <w:rsid w:val="00160BF0"/>
    <w:rsid w:val="00191860"/>
    <w:rsid w:val="001C4E25"/>
    <w:rsid w:val="002E3ED7"/>
    <w:rsid w:val="00313A81"/>
    <w:rsid w:val="0032750B"/>
    <w:rsid w:val="003B6B10"/>
    <w:rsid w:val="00506575"/>
    <w:rsid w:val="005649A8"/>
    <w:rsid w:val="005D7D9C"/>
    <w:rsid w:val="00622A24"/>
    <w:rsid w:val="00697A33"/>
    <w:rsid w:val="006C42F5"/>
    <w:rsid w:val="00723A2C"/>
    <w:rsid w:val="00767C96"/>
    <w:rsid w:val="007A592D"/>
    <w:rsid w:val="007B6243"/>
    <w:rsid w:val="007B71D7"/>
    <w:rsid w:val="007E4EF5"/>
    <w:rsid w:val="0082250D"/>
    <w:rsid w:val="00823156"/>
    <w:rsid w:val="0082355C"/>
    <w:rsid w:val="00897FAF"/>
    <w:rsid w:val="008F2386"/>
    <w:rsid w:val="009265F1"/>
    <w:rsid w:val="00975FDA"/>
    <w:rsid w:val="009B4A54"/>
    <w:rsid w:val="00A75B31"/>
    <w:rsid w:val="00B075C3"/>
    <w:rsid w:val="00B56AA6"/>
    <w:rsid w:val="00B67935"/>
    <w:rsid w:val="00BB5CAB"/>
    <w:rsid w:val="00C975B1"/>
    <w:rsid w:val="00DC2BEE"/>
    <w:rsid w:val="00E05A18"/>
    <w:rsid w:val="00F7775A"/>
    <w:rsid w:val="00FA0BC3"/>
    <w:rsid w:val="00FD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E72A"/>
  <w15:chartTrackingRefBased/>
  <w15:docId w15:val="{87046845-D2BB-41C8-B8C3-DFE286EF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7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平</dc:creator>
  <cp:keywords/>
  <dc:description/>
  <cp:lastModifiedBy>胡 平</cp:lastModifiedBy>
  <cp:revision>33</cp:revision>
  <dcterms:created xsi:type="dcterms:W3CDTF">2021-12-16T09:32:00Z</dcterms:created>
  <dcterms:modified xsi:type="dcterms:W3CDTF">2021-12-31T07:48:00Z</dcterms:modified>
</cp:coreProperties>
</file>